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D28B05" w14:textId="5C2C05D0" w:rsidR="006E6B3B" w:rsidRPr="00092A73" w:rsidRDefault="006E6B3B" w:rsidP="006E6B3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482A8A">
        <w:rPr>
          <w:rFonts w:ascii="Times New Roman" w:hAnsi="Times New Roman" w:cs="Times New Roman"/>
          <w:sz w:val="24"/>
          <w:szCs w:val="24"/>
        </w:rPr>
        <w:t>S5</w:t>
      </w:r>
      <w:r w:rsidRPr="00092A73">
        <w:rPr>
          <w:rFonts w:ascii="Times New Roman" w:hAnsi="Times New Roman" w:cs="Times New Roman"/>
          <w:sz w:val="24"/>
          <w:szCs w:val="24"/>
        </w:rPr>
        <w:t xml:space="preserve"> List of the barley lines included in the study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92A73">
        <w:rPr>
          <w:rFonts w:ascii="Times New Roman" w:hAnsi="Times New Roman" w:cs="Times New Roman"/>
          <w:sz w:val="24"/>
          <w:szCs w:val="24"/>
        </w:rPr>
        <w:t xml:space="preserve"> </w:t>
      </w:r>
      <w:r w:rsidRPr="00311DA2">
        <w:rPr>
          <w:rFonts w:ascii="Times New Roman" w:hAnsi="Times New Roman" w:cs="Times New Roman"/>
          <w:sz w:val="24"/>
          <w:szCs w:val="24"/>
        </w:rPr>
        <w:t>their geography of origin</w:t>
      </w:r>
      <w:r>
        <w:rPr>
          <w:rFonts w:ascii="Times New Roman" w:hAnsi="Times New Roman" w:cs="Times New Roman"/>
          <w:sz w:val="24"/>
          <w:szCs w:val="24"/>
        </w:rPr>
        <w:t xml:space="preserve"> and caryopsis type</w:t>
      </w:r>
      <w:r w:rsidRPr="00092A7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ListTable6Colorful"/>
        <w:tblpPr w:leftFromText="180" w:rightFromText="180" w:vertAnchor="text" w:horzAnchor="margin" w:tblpY="6"/>
        <w:tblW w:w="10077" w:type="dxa"/>
        <w:tblLook w:val="04A0" w:firstRow="1" w:lastRow="0" w:firstColumn="1" w:lastColumn="0" w:noHBand="0" w:noVBand="1"/>
      </w:tblPr>
      <w:tblGrid>
        <w:gridCol w:w="1295"/>
        <w:gridCol w:w="1584"/>
        <w:gridCol w:w="2431"/>
        <w:gridCol w:w="1260"/>
        <w:gridCol w:w="1237"/>
        <w:gridCol w:w="1004"/>
        <w:gridCol w:w="1266"/>
      </w:tblGrid>
      <w:tr w:rsidR="006E6B3B" w:rsidRPr="000165A0" w14:paraId="33F023DF" w14:textId="77777777" w:rsidTr="00C506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  <w:noWrap/>
            <w:hideMark/>
          </w:tcPr>
          <w:p w14:paraId="042C087A" w14:textId="77777777" w:rsidR="006E6B3B" w:rsidRPr="000165A0" w:rsidRDefault="006E6B3B" w:rsidP="00C5068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165A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Treatment </w:t>
            </w: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no.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284DD2A4" w14:textId="251D85D1" w:rsidR="006E6B3B" w:rsidRPr="000165A0" w:rsidRDefault="00320CB7" w:rsidP="00C5068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ccession number</w:t>
            </w:r>
          </w:p>
        </w:tc>
        <w:tc>
          <w:tcPr>
            <w:tcW w:w="2431" w:type="dxa"/>
            <w:shd w:val="clear" w:color="auto" w:fill="auto"/>
            <w:noWrap/>
            <w:hideMark/>
          </w:tcPr>
          <w:p w14:paraId="4C969865" w14:textId="585D7A4B" w:rsidR="006E6B3B" w:rsidRPr="000165A0" w:rsidRDefault="006E6B3B" w:rsidP="00C5068F">
            <w:pPr>
              <w:tabs>
                <w:tab w:val="right" w:pos="2556"/>
              </w:tabs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165A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Geography of origin</w:t>
            </w:r>
            <w:r w:rsidR="00320CB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/ Zone of collection  </w:t>
            </w:r>
            <w:r w:rsidRPr="000165A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 xml:space="preserve"> </w:t>
            </w:r>
            <w:r w:rsidRPr="000165A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ab/>
              <w:t xml:space="preserve"> </w:t>
            </w:r>
          </w:p>
        </w:tc>
        <w:tc>
          <w:tcPr>
            <w:tcW w:w="1260" w:type="dxa"/>
            <w:shd w:val="clear" w:color="auto" w:fill="auto"/>
          </w:tcPr>
          <w:p w14:paraId="48614B15" w14:textId="77777777" w:rsidR="006E6B3B" w:rsidRPr="000165A0" w:rsidRDefault="006E6B3B" w:rsidP="00C5068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165A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Latitude</w:t>
            </w:r>
          </w:p>
        </w:tc>
        <w:tc>
          <w:tcPr>
            <w:tcW w:w="1237" w:type="dxa"/>
            <w:shd w:val="clear" w:color="auto" w:fill="auto"/>
          </w:tcPr>
          <w:p w14:paraId="578A5026" w14:textId="77777777" w:rsidR="006E6B3B" w:rsidRPr="000165A0" w:rsidRDefault="006E6B3B" w:rsidP="00C5068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165A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Longitude</w:t>
            </w:r>
          </w:p>
        </w:tc>
        <w:tc>
          <w:tcPr>
            <w:tcW w:w="1004" w:type="dxa"/>
            <w:shd w:val="clear" w:color="auto" w:fill="auto"/>
          </w:tcPr>
          <w:p w14:paraId="7031B4BE" w14:textId="77777777" w:rsidR="006E6B3B" w:rsidRPr="000165A0" w:rsidRDefault="006E6B3B" w:rsidP="00C5068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165A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Altitude</w:t>
            </w:r>
          </w:p>
        </w:tc>
        <w:tc>
          <w:tcPr>
            <w:tcW w:w="1266" w:type="dxa"/>
            <w:shd w:val="clear" w:color="auto" w:fill="auto"/>
          </w:tcPr>
          <w:p w14:paraId="3DEFCF4A" w14:textId="77777777" w:rsidR="006E6B3B" w:rsidRPr="000165A0" w:rsidRDefault="006E6B3B" w:rsidP="00C5068F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165A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Caryopsis type</w:t>
            </w:r>
          </w:p>
        </w:tc>
      </w:tr>
      <w:tr w:rsidR="006E6B3B" w:rsidRPr="000165A0" w14:paraId="39401F5E" w14:textId="77777777" w:rsidTr="00C50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  <w:noWrap/>
            <w:hideMark/>
          </w:tcPr>
          <w:p w14:paraId="1E9D019F" w14:textId="77777777" w:rsidR="006E6B3B" w:rsidRPr="000165A0" w:rsidRDefault="006E6B3B" w:rsidP="00C5068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165A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085401EA" w14:textId="77777777" w:rsidR="006E6B3B" w:rsidRPr="000165A0" w:rsidRDefault="006E6B3B" w:rsidP="00C506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6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34-6</w:t>
            </w:r>
          </w:p>
        </w:tc>
        <w:tc>
          <w:tcPr>
            <w:tcW w:w="2431" w:type="dxa"/>
            <w:shd w:val="clear" w:color="auto" w:fill="auto"/>
            <w:noWrap/>
            <w:hideMark/>
          </w:tcPr>
          <w:p w14:paraId="19DA169F" w14:textId="77777777" w:rsidR="006E6B3B" w:rsidRPr="000165A0" w:rsidRDefault="006E6B3B" w:rsidP="00C506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16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raghe</w:t>
            </w:r>
            <w:proofErr w:type="spellEnd"/>
          </w:p>
        </w:tc>
        <w:tc>
          <w:tcPr>
            <w:tcW w:w="1260" w:type="dxa"/>
            <w:shd w:val="clear" w:color="auto" w:fill="auto"/>
            <w:vAlign w:val="bottom"/>
          </w:tcPr>
          <w:p w14:paraId="5EA29678" w14:textId="77777777" w:rsidR="006E6B3B" w:rsidRPr="00C5068F" w:rsidRDefault="006E6B3B" w:rsidP="00C506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5068F">
              <w:rPr>
                <w:rFonts w:ascii="Times New Roman" w:hAnsi="Times New Roman" w:cs="Times New Roman"/>
                <w:color w:val="000000"/>
              </w:rPr>
              <w:t>07-57-09-N</w:t>
            </w:r>
          </w:p>
        </w:tc>
        <w:tc>
          <w:tcPr>
            <w:tcW w:w="1237" w:type="dxa"/>
            <w:shd w:val="clear" w:color="auto" w:fill="auto"/>
            <w:vAlign w:val="bottom"/>
          </w:tcPr>
          <w:p w14:paraId="1E736917" w14:textId="77777777" w:rsidR="006E6B3B" w:rsidRPr="00C5068F" w:rsidRDefault="006E6B3B" w:rsidP="00C506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5068F">
              <w:rPr>
                <w:rFonts w:ascii="Times New Roman" w:hAnsi="Times New Roman" w:cs="Times New Roman"/>
                <w:color w:val="000000"/>
              </w:rPr>
              <w:t>38-04-09-E</w:t>
            </w:r>
          </w:p>
        </w:tc>
        <w:tc>
          <w:tcPr>
            <w:tcW w:w="1004" w:type="dxa"/>
            <w:shd w:val="clear" w:color="auto" w:fill="auto"/>
            <w:vAlign w:val="bottom"/>
          </w:tcPr>
          <w:p w14:paraId="4C93559F" w14:textId="77777777" w:rsidR="006E6B3B" w:rsidRPr="000165A0" w:rsidRDefault="006E6B3B" w:rsidP="00C506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068F">
              <w:rPr>
                <w:rFonts w:ascii="Times New Roman" w:hAnsi="Times New Roman" w:cs="Times New Roman"/>
                <w:color w:val="000000"/>
              </w:rPr>
              <w:t>2905</w:t>
            </w:r>
          </w:p>
        </w:tc>
        <w:tc>
          <w:tcPr>
            <w:tcW w:w="1266" w:type="dxa"/>
            <w:shd w:val="clear" w:color="auto" w:fill="auto"/>
          </w:tcPr>
          <w:p w14:paraId="4B488C6D" w14:textId="77777777" w:rsidR="006E6B3B" w:rsidRPr="000165A0" w:rsidRDefault="006E6B3B" w:rsidP="00C506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6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lled</w:t>
            </w:r>
          </w:p>
        </w:tc>
      </w:tr>
      <w:tr w:rsidR="006E6B3B" w:rsidRPr="000165A0" w14:paraId="1BD57EFE" w14:textId="77777777" w:rsidTr="00C5068F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  <w:noWrap/>
            <w:hideMark/>
          </w:tcPr>
          <w:p w14:paraId="6C0036F5" w14:textId="77777777" w:rsidR="006E6B3B" w:rsidRPr="000165A0" w:rsidRDefault="006E6B3B" w:rsidP="00C5068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165A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5F493EBA" w14:textId="77777777" w:rsidR="006E6B3B" w:rsidRPr="000165A0" w:rsidRDefault="006E6B3B" w:rsidP="00C506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6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09-14</w:t>
            </w:r>
          </w:p>
        </w:tc>
        <w:tc>
          <w:tcPr>
            <w:tcW w:w="2431" w:type="dxa"/>
            <w:shd w:val="clear" w:color="auto" w:fill="auto"/>
            <w:noWrap/>
            <w:hideMark/>
          </w:tcPr>
          <w:p w14:paraId="17F84ACD" w14:textId="77777777" w:rsidR="006E6B3B" w:rsidRPr="000165A0" w:rsidRDefault="006E6B3B" w:rsidP="00C506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6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diya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B5A5D29" w14:textId="77777777" w:rsidR="006E6B3B" w:rsidRPr="00C5068F" w:rsidRDefault="006E6B3B" w:rsidP="00C506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5068F">
              <w:rPr>
                <w:rFonts w:ascii="Times New Roman" w:hAnsi="Times New Roman" w:cs="Times New Roman"/>
                <w:color w:val="000000"/>
              </w:rPr>
              <w:t>07-40-07-N</w:t>
            </w:r>
          </w:p>
        </w:tc>
        <w:tc>
          <w:tcPr>
            <w:tcW w:w="1237" w:type="dxa"/>
            <w:shd w:val="clear" w:color="auto" w:fill="auto"/>
            <w:vAlign w:val="bottom"/>
          </w:tcPr>
          <w:p w14:paraId="44B4BAB2" w14:textId="77777777" w:rsidR="006E6B3B" w:rsidRPr="00C5068F" w:rsidRDefault="006E6B3B" w:rsidP="00C506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5068F">
              <w:rPr>
                <w:rFonts w:ascii="Times New Roman" w:hAnsi="Times New Roman" w:cs="Times New Roman"/>
                <w:color w:val="000000"/>
              </w:rPr>
              <w:t>38-48-03-E</w:t>
            </w:r>
          </w:p>
        </w:tc>
        <w:tc>
          <w:tcPr>
            <w:tcW w:w="1004" w:type="dxa"/>
            <w:shd w:val="clear" w:color="auto" w:fill="auto"/>
            <w:vAlign w:val="bottom"/>
          </w:tcPr>
          <w:p w14:paraId="646B1F78" w14:textId="77777777" w:rsidR="006E6B3B" w:rsidRPr="000165A0" w:rsidRDefault="006E6B3B" w:rsidP="00C506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068F">
              <w:rPr>
                <w:rFonts w:ascii="Times New Roman" w:hAnsi="Times New Roman" w:cs="Times New Roman"/>
                <w:color w:val="000000"/>
              </w:rPr>
              <w:t>2525</w:t>
            </w:r>
          </w:p>
        </w:tc>
        <w:tc>
          <w:tcPr>
            <w:tcW w:w="1266" w:type="dxa"/>
            <w:shd w:val="clear" w:color="auto" w:fill="auto"/>
          </w:tcPr>
          <w:p w14:paraId="7CA33281" w14:textId="77777777" w:rsidR="006E6B3B" w:rsidRPr="000165A0" w:rsidRDefault="006E6B3B" w:rsidP="00C506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16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lless</w:t>
            </w:r>
            <w:proofErr w:type="spellEnd"/>
          </w:p>
        </w:tc>
      </w:tr>
      <w:tr w:rsidR="006E6B3B" w:rsidRPr="000165A0" w14:paraId="4C317A2A" w14:textId="77777777" w:rsidTr="00C50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6875A120" w14:textId="77777777" w:rsidR="006E6B3B" w:rsidRPr="000165A0" w:rsidRDefault="006E6B3B" w:rsidP="00C5068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165A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3B33414" w14:textId="77777777" w:rsidR="006E6B3B" w:rsidRPr="000165A0" w:rsidRDefault="006E6B3B" w:rsidP="00C506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6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10-13</w:t>
            </w:r>
          </w:p>
        </w:tc>
        <w:tc>
          <w:tcPr>
            <w:tcW w:w="0" w:type="dxa"/>
            <w:shd w:val="clear" w:color="auto" w:fill="auto"/>
            <w:noWrap/>
          </w:tcPr>
          <w:p w14:paraId="0CE18284" w14:textId="77777777" w:rsidR="006E6B3B" w:rsidRPr="000165A0" w:rsidRDefault="006E6B3B" w:rsidP="00C506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6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adiya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4258AB9D" w14:textId="77777777" w:rsidR="006E6B3B" w:rsidRPr="00C5068F" w:rsidRDefault="006E6B3B" w:rsidP="00C506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5068F">
              <w:rPr>
                <w:rFonts w:ascii="Times New Roman" w:hAnsi="Times New Roman" w:cs="Times New Roman"/>
                <w:color w:val="000000"/>
              </w:rPr>
              <w:t>07-40-09-N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5EBC7F93" w14:textId="77777777" w:rsidR="006E6B3B" w:rsidRPr="00C5068F" w:rsidRDefault="006E6B3B" w:rsidP="00C506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5068F">
              <w:rPr>
                <w:rFonts w:ascii="Times New Roman" w:hAnsi="Times New Roman" w:cs="Times New Roman"/>
                <w:color w:val="000000"/>
              </w:rPr>
              <w:t>37-48-03-E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00770691" w14:textId="77777777" w:rsidR="006E6B3B" w:rsidRPr="000165A0" w:rsidRDefault="006E6B3B" w:rsidP="00C506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068F">
              <w:rPr>
                <w:rFonts w:ascii="Times New Roman" w:hAnsi="Times New Roman" w:cs="Times New Roman"/>
                <w:color w:val="000000"/>
              </w:rPr>
              <w:t>2525</w:t>
            </w:r>
          </w:p>
        </w:tc>
        <w:tc>
          <w:tcPr>
            <w:tcW w:w="0" w:type="dxa"/>
            <w:shd w:val="clear" w:color="auto" w:fill="auto"/>
          </w:tcPr>
          <w:p w14:paraId="7143AC2F" w14:textId="77777777" w:rsidR="006E6B3B" w:rsidRPr="000165A0" w:rsidRDefault="006E6B3B" w:rsidP="00C506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6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lled</w:t>
            </w:r>
          </w:p>
        </w:tc>
      </w:tr>
      <w:tr w:rsidR="006E6B3B" w:rsidRPr="000165A0" w14:paraId="4A895005" w14:textId="77777777" w:rsidTr="00C5068F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212882A3" w14:textId="77777777" w:rsidR="006E6B3B" w:rsidRPr="000165A0" w:rsidRDefault="006E6B3B" w:rsidP="00C5068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165A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A2877D7" w14:textId="77777777" w:rsidR="006E6B3B" w:rsidRPr="000165A0" w:rsidRDefault="006E6B3B" w:rsidP="00C506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6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11-6</w:t>
            </w:r>
          </w:p>
        </w:tc>
        <w:tc>
          <w:tcPr>
            <w:tcW w:w="0" w:type="dxa"/>
            <w:shd w:val="clear" w:color="auto" w:fill="auto"/>
            <w:noWrap/>
          </w:tcPr>
          <w:p w14:paraId="6D8A37AA" w14:textId="77777777" w:rsidR="006E6B3B" w:rsidRPr="000165A0" w:rsidRDefault="006E6B3B" w:rsidP="00C506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6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adiya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6A865650" w14:textId="77777777" w:rsidR="006E6B3B" w:rsidRPr="00C5068F" w:rsidRDefault="006E6B3B" w:rsidP="00C506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5068F">
              <w:rPr>
                <w:rFonts w:ascii="Times New Roman" w:hAnsi="Times New Roman" w:cs="Times New Roman"/>
                <w:color w:val="000000"/>
              </w:rPr>
              <w:t>07-42-50-N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3EAA2815" w14:textId="77777777" w:rsidR="006E6B3B" w:rsidRPr="00C5068F" w:rsidRDefault="006E6B3B" w:rsidP="00C506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5068F">
              <w:rPr>
                <w:rFonts w:ascii="Times New Roman" w:hAnsi="Times New Roman" w:cs="Times New Roman"/>
                <w:color w:val="000000"/>
              </w:rPr>
              <w:t>37-49-24-E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20D0927C" w14:textId="77777777" w:rsidR="006E6B3B" w:rsidRPr="000165A0" w:rsidRDefault="006E6B3B" w:rsidP="00C506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068F">
              <w:rPr>
                <w:rFonts w:ascii="Times New Roman" w:hAnsi="Times New Roman" w:cs="Times New Roman"/>
                <w:color w:val="000000"/>
              </w:rPr>
              <w:t>2735</w:t>
            </w:r>
          </w:p>
        </w:tc>
        <w:tc>
          <w:tcPr>
            <w:tcW w:w="0" w:type="dxa"/>
            <w:shd w:val="clear" w:color="auto" w:fill="auto"/>
          </w:tcPr>
          <w:p w14:paraId="7C906540" w14:textId="77777777" w:rsidR="006E6B3B" w:rsidRPr="000165A0" w:rsidRDefault="006E6B3B" w:rsidP="00C506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6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lled</w:t>
            </w:r>
          </w:p>
        </w:tc>
      </w:tr>
      <w:tr w:rsidR="006E6B3B" w:rsidRPr="000165A0" w14:paraId="1F9693BB" w14:textId="77777777" w:rsidTr="00C50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10CFAEC1" w14:textId="77777777" w:rsidR="006E6B3B" w:rsidRPr="000165A0" w:rsidRDefault="006E6B3B" w:rsidP="00C5068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165A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0A6FDAEA" w14:textId="77777777" w:rsidR="006E6B3B" w:rsidRPr="000165A0" w:rsidRDefault="006E6B3B" w:rsidP="00C506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6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12-4</w:t>
            </w:r>
          </w:p>
        </w:tc>
        <w:tc>
          <w:tcPr>
            <w:tcW w:w="0" w:type="dxa"/>
            <w:shd w:val="clear" w:color="auto" w:fill="auto"/>
            <w:noWrap/>
          </w:tcPr>
          <w:p w14:paraId="002DEA59" w14:textId="77777777" w:rsidR="006E6B3B" w:rsidRPr="000165A0" w:rsidRDefault="006E6B3B" w:rsidP="00C506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6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adiya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7C8419AB" w14:textId="77777777" w:rsidR="006E6B3B" w:rsidRPr="00C5068F" w:rsidRDefault="006E6B3B" w:rsidP="00C506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5068F">
              <w:rPr>
                <w:rFonts w:ascii="Times New Roman" w:hAnsi="Times New Roman" w:cs="Times New Roman"/>
                <w:color w:val="000000"/>
              </w:rPr>
              <w:t>07-42-50-N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72D99DF2" w14:textId="77777777" w:rsidR="006E6B3B" w:rsidRPr="00C5068F" w:rsidRDefault="006E6B3B" w:rsidP="00C506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5068F">
              <w:rPr>
                <w:rFonts w:ascii="Times New Roman" w:hAnsi="Times New Roman" w:cs="Times New Roman"/>
                <w:color w:val="000000"/>
              </w:rPr>
              <w:t>37-49-22-E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218D39A3" w14:textId="77777777" w:rsidR="006E6B3B" w:rsidRPr="000165A0" w:rsidRDefault="006E6B3B" w:rsidP="00C506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068F">
              <w:rPr>
                <w:rFonts w:ascii="Times New Roman" w:hAnsi="Times New Roman" w:cs="Times New Roman"/>
                <w:color w:val="000000"/>
              </w:rPr>
              <w:t>2762</w:t>
            </w:r>
          </w:p>
        </w:tc>
        <w:tc>
          <w:tcPr>
            <w:tcW w:w="0" w:type="dxa"/>
            <w:shd w:val="clear" w:color="auto" w:fill="auto"/>
          </w:tcPr>
          <w:p w14:paraId="41E8EB45" w14:textId="77777777" w:rsidR="006E6B3B" w:rsidRPr="000165A0" w:rsidRDefault="006E6B3B" w:rsidP="00C506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6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lled</w:t>
            </w:r>
          </w:p>
        </w:tc>
      </w:tr>
      <w:tr w:rsidR="006E6B3B" w:rsidRPr="000165A0" w14:paraId="5108993B" w14:textId="77777777" w:rsidTr="00C5068F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6EAE225B" w14:textId="77777777" w:rsidR="006E6B3B" w:rsidRPr="000165A0" w:rsidRDefault="006E6B3B" w:rsidP="00C5068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165A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dxa"/>
            <w:shd w:val="clear" w:color="auto" w:fill="auto"/>
            <w:noWrap/>
            <w:hideMark/>
          </w:tcPr>
          <w:p w14:paraId="2968EA75" w14:textId="77777777" w:rsidR="006E6B3B" w:rsidRPr="000165A0" w:rsidRDefault="006E6B3B" w:rsidP="00C506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6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14-7</w:t>
            </w:r>
          </w:p>
        </w:tc>
        <w:tc>
          <w:tcPr>
            <w:tcW w:w="0" w:type="dxa"/>
            <w:shd w:val="clear" w:color="auto" w:fill="auto"/>
            <w:noWrap/>
          </w:tcPr>
          <w:p w14:paraId="38F74579" w14:textId="77777777" w:rsidR="006E6B3B" w:rsidRPr="000165A0" w:rsidRDefault="006E6B3B" w:rsidP="00C506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6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adiya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01310AED" w14:textId="77777777" w:rsidR="006E6B3B" w:rsidRPr="00C5068F" w:rsidRDefault="006E6B3B" w:rsidP="00C506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5068F">
              <w:rPr>
                <w:rFonts w:ascii="Times New Roman" w:hAnsi="Times New Roman" w:cs="Times New Roman"/>
                <w:color w:val="000000"/>
              </w:rPr>
              <w:t>07-42-50-N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517CE303" w14:textId="77777777" w:rsidR="006E6B3B" w:rsidRPr="00C5068F" w:rsidRDefault="006E6B3B" w:rsidP="00C506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5068F">
              <w:rPr>
                <w:rFonts w:ascii="Times New Roman" w:hAnsi="Times New Roman" w:cs="Times New Roman"/>
                <w:color w:val="000000"/>
              </w:rPr>
              <w:t>37-49-19-E</w:t>
            </w:r>
          </w:p>
        </w:tc>
        <w:tc>
          <w:tcPr>
            <w:tcW w:w="0" w:type="dxa"/>
            <w:shd w:val="clear" w:color="auto" w:fill="auto"/>
            <w:vAlign w:val="bottom"/>
          </w:tcPr>
          <w:p w14:paraId="3F1DDDC8" w14:textId="77777777" w:rsidR="006E6B3B" w:rsidRPr="000165A0" w:rsidRDefault="006E6B3B" w:rsidP="00C506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068F">
              <w:rPr>
                <w:rFonts w:ascii="Times New Roman" w:hAnsi="Times New Roman" w:cs="Times New Roman"/>
                <w:color w:val="000000"/>
              </w:rPr>
              <w:t>2770</w:t>
            </w:r>
          </w:p>
        </w:tc>
        <w:tc>
          <w:tcPr>
            <w:tcW w:w="0" w:type="dxa"/>
            <w:shd w:val="clear" w:color="auto" w:fill="auto"/>
          </w:tcPr>
          <w:p w14:paraId="77D211FA" w14:textId="77777777" w:rsidR="006E6B3B" w:rsidRPr="000165A0" w:rsidRDefault="006E6B3B" w:rsidP="00C506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6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lled</w:t>
            </w:r>
          </w:p>
        </w:tc>
      </w:tr>
      <w:tr w:rsidR="006E6B3B" w:rsidRPr="000165A0" w14:paraId="05C3663D" w14:textId="77777777" w:rsidTr="00C50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  <w:noWrap/>
            <w:hideMark/>
          </w:tcPr>
          <w:p w14:paraId="51EB5E8C" w14:textId="77777777" w:rsidR="006E6B3B" w:rsidRPr="000165A0" w:rsidRDefault="006E6B3B" w:rsidP="00C5068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165A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7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4D971333" w14:textId="77777777" w:rsidR="006E6B3B" w:rsidRPr="000165A0" w:rsidRDefault="006E6B3B" w:rsidP="00C506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6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20-16</w:t>
            </w:r>
          </w:p>
        </w:tc>
        <w:tc>
          <w:tcPr>
            <w:tcW w:w="2431" w:type="dxa"/>
            <w:shd w:val="clear" w:color="auto" w:fill="auto"/>
            <w:noWrap/>
            <w:hideMark/>
          </w:tcPr>
          <w:p w14:paraId="37C86C69" w14:textId="77777777" w:rsidR="006E6B3B" w:rsidRPr="000165A0" w:rsidRDefault="006E6B3B" w:rsidP="00C506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16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raghe</w:t>
            </w:r>
            <w:proofErr w:type="spellEnd"/>
          </w:p>
        </w:tc>
        <w:tc>
          <w:tcPr>
            <w:tcW w:w="1260" w:type="dxa"/>
            <w:shd w:val="clear" w:color="auto" w:fill="auto"/>
            <w:vAlign w:val="bottom"/>
          </w:tcPr>
          <w:p w14:paraId="1EF3CCAA" w14:textId="77777777" w:rsidR="006E6B3B" w:rsidRPr="00C5068F" w:rsidRDefault="006E6B3B" w:rsidP="00C506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5068F">
              <w:rPr>
                <w:rFonts w:ascii="Times New Roman" w:hAnsi="Times New Roman" w:cs="Times New Roman"/>
                <w:color w:val="000000"/>
              </w:rPr>
              <w:t>07-58-02-N</w:t>
            </w:r>
          </w:p>
        </w:tc>
        <w:tc>
          <w:tcPr>
            <w:tcW w:w="1237" w:type="dxa"/>
            <w:shd w:val="clear" w:color="auto" w:fill="auto"/>
            <w:vAlign w:val="bottom"/>
          </w:tcPr>
          <w:p w14:paraId="09FF6B68" w14:textId="77777777" w:rsidR="006E6B3B" w:rsidRPr="00C5068F" w:rsidRDefault="006E6B3B" w:rsidP="00C506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5068F">
              <w:rPr>
                <w:rFonts w:ascii="Times New Roman" w:hAnsi="Times New Roman" w:cs="Times New Roman"/>
                <w:color w:val="000000"/>
              </w:rPr>
              <w:t>37-57-00-E</w:t>
            </w:r>
          </w:p>
        </w:tc>
        <w:tc>
          <w:tcPr>
            <w:tcW w:w="1004" w:type="dxa"/>
            <w:shd w:val="clear" w:color="auto" w:fill="auto"/>
            <w:vAlign w:val="bottom"/>
          </w:tcPr>
          <w:p w14:paraId="26C8197F" w14:textId="77777777" w:rsidR="006E6B3B" w:rsidRPr="000165A0" w:rsidRDefault="006E6B3B" w:rsidP="00C506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068F">
              <w:rPr>
                <w:rFonts w:ascii="Times New Roman" w:hAnsi="Times New Roman" w:cs="Times New Roman"/>
                <w:color w:val="000000"/>
              </w:rPr>
              <w:t>2722</w:t>
            </w:r>
          </w:p>
        </w:tc>
        <w:tc>
          <w:tcPr>
            <w:tcW w:w="1266" w:type="dxa"/>
            <w:shd w:val="clear" w:color="auto" w:fill="auto"/>
          </w:tcPr>
          <w:p w14:paraId="6586F720" w14:textId="77777777" w:rsidR="006E6B3B" w:rsidRPr="000165A0" w:rsidRDefault="006E6B3B" w:rsidP="00C506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6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lled</w:t>
            </w:r>
          </w:p>
        </w:tc>
      </w:tr>
      <w:tr w:rsidR="006E6B3B" w:rsidRPr="000165A0" w14:paraId="2D9EF5C6" w14:textId="77777777" w:rsidTr="00C5068F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  <w:noWrap/>
            <w:hideMark/>
          </w:tcPr>
          <w:p w14:paraId="3435DCF2" w14:textId="77777777" w:rsidR="006E6B3B" w:rsidRPr="000165A0" w:rsidRDefault="006E6B3B" w:rsidP="00C5068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165A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8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1169FEE4" w14:textId="77777777" w:rsidR="006E6B3B" w:rsidRPr="000165A0" w:rsidRDefault="006E6B3B" w:rsidP="00C506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6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22-12</w:t>
            </w:r>
          </w:p>
        </w:tc>
        <w:tc>
          <w:tcPr>
            <w:tcW w:w="2431" w:type="dxa"/>
            <w:shd w:val="clear" w:color="auto" w:fill="auto"/>
            <w:noWrap/>
            <w:hideMark/>
          </w:tcPr>
          <w:p w14:paraId="2A64358A" w14:textId="77777777" w:rsidR="006E6B3B" w:rsidRPr="000165A0" w:rsidRDefault="006E6B3B" w:rsidP="00C506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16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raghe</w:t>
            </w:r>
            <w:proofErr w:type="spellEnd"/>
          </w:p>
        </w:tc>
        <w:tc>
          <w:tcPr>
            <w:tcW w:w="1260" w:type="dxa"/>
            <w:shd w:val="clear" w:color="auto" w:fill="auto"/>
            <w:vAlign w:val="bottom"/>
          </w:tcPr>
          <w:p w14:paraId="6166B843" w14:textId="77777777" w:rsidR="006E6B3B" w:rsidRPr="00C5068F" w:rsidRDefault="006E6B3B" w:rsidP="00C506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5068F">
              <w:rPr>
                <w:rFonts w:ascii="Times New Roman" w:hAnsi="Times New Roman" w:cs="Times New Roman"/>
                <w:color w:val="000000"/>
              </w:rPr>
              <w:t>07-55-44-N</w:t>
            </w:r>
          </w:p>
        </w:tc>
        <w:tc>
          <w:tcPr>
            <w:tcW w:w="1237" w:type="dxa"/>
            <w:shd w:val="clear" w:color="auto" w:fill="auto"/>
            <w:vAlign w:val="bottom"/>
          </w:tcPr>
          <w:p w14:paraId="3CB7C6F8" w14:textId="77777777" w:rsidR="006E6B3B" w:rsidRPr="00C5068F" w:rsidRDefault="006E6B3B" w:rsidP="00C506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5068F">
              <w:rPr>
                <w:rFonts w:ascii="Times New Roman" w:hAnsi="Times New Roman" w:cs="Times New Roman"/>
                <w:color w:val="000000"/>
              </w:rPr>
              <w:t>37-57-27-E</w:t>
            </w:r>
          </w:p>
        </w:tc>
        <w:tc>
          <w:tcPr>
            <w:tcW w:w="1004" w:type="dxa"/>
            <w:shd w:val="clear" w:color="auto" w:fill="auto"/>
            <w:vAlign w:val="bottom"/>
          </w:tcPr>
          <w:p w14:paraId="7158EFC2" w14:textId="77777777" w:rsidR="006E6B3B" w:rsidRPr="000165A0" w:rsidRDefault="006E6B3B" w:rsidP="00C506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068F">
              <w:rPr>
                <w:rFonts w:ascii="Times New Roman" w:hAnsi="Times New Roman" w:cs="Times New Roman"/>
                <w:color w:val="000000"/>
              </w:rPr>
              <w:t>2824</w:t>
            </w:r>
          </w:p>
        </w:tc>
        <w:tc>
          <w:tcPr>
            <w:tcW w:w="1266" w:type="dxa"/>
            <w:shd w:val="clear" w:color="auto" w:fill="auto"/>
          </w:tcPr>
          <w:p w14:paraId="7BF2D33E" w14:textId="77777777" w:rsidR="006E6B3B" w:rsidRPr="000165A0" w:rsidRDefault="006E6B3B" w:rsidP="00C506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6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lled</w:t>
            </w:r>
          </w:p>
        </w:tc>
      </w:tr>
      <w:tr w:rsidR="006E6B3B" w:rsidRPr="000165A0" w14:paraId="3FE080D0" w14:textId="77777777" w:rsidTr="00C50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  <w:noWrap/>
            <w:hideMark/>
          </w:tcPr>
          <w:p w14:paraId="46477755" w14:textId="77777777" w:rsidR="006E6B3B" w:rsidRPr="000165A0" w:rsidRDefault="006E6B3B" w:rsidP="00C5068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165A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9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3EB9DFE1" w14:textId="77777777" w:rsidR="006E6B3B" w:rsidRPr="000165A0" w:rsidRDefault="006E6B3B" w:rsidP="00C506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6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24-15</w:t>
            </w:r>
          </w:p>
        </w:tc>
        <w:tc>
          <w:tcPr>
            <w:tcW w:w="2431" w:type="dxa"/>
            <w:shd w:val="clear" w:color="auto" w:fill="auto"/>
            <w:noWrap/>
            <w:hideMark/>
          </w:tcPr>
          <w:p w14:paraId="7BCE9912" w14:textId="77777777" w:rsidR="006E6B3B" w:rsidRPr="000165A0" w:rsidRDefault="006E6B3B" w:rsidP="00C506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16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raghe</w:t>
            </w:r>
            <w:proofErr w:type="spellEnd"/>
          </w:p>
        </w:tc>
        <w:tc>
          <w:tcPr>
            <w:tcW w:w="1260" w:type="dxa"/>
            <w:shd w:val="clear" w:color="auto" w:fill="auto"/>
            <w:vAlign w:val="bottom"/>
          </w:tcPr>
          <w:p w14:paraId="3FD33BAE" w14:textId="77777777" w:rsidR="006E6B3B" w:rsidRPr="00C5068F" w:rsidRDefault="006E6B3B" w:rsidP="00C506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5068F">
              <w:rPr>
                <w:rFonts w:ascii="Times New Roman" w:hAnsi="Times New Roman" w:cs="Times New Roman"/>
                <w:color w:val="000000"/>
              </w:rPr>
              <w:t>07-55-40-N</w:t>
            </w:r>
          </w:p>
        </w:tc>
        <w:tc>
          <w:tcPr>
            <w:tcW w:w="1237" w:type="dxa"/>
            <w:shd w:val="clear" w:color="auto" w:fill="auto"/>
            <w:vAlign w:val="bottom"/>
          </w:tcPr>
          <w:p w14:paraId="25A54AAB" w14:textId="77777777" w:rsidR="006E6B3B" w:rsidRPr="00C5068F" w:rsidRDefault="006E6B3B" w:rsidP="00C506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5068F">
              <w:rPr>
                <w:rFonts w:ascii="Times New Roman" w:hAnsi="Times New Roman" w:cs="Times New Roman"/>
                <w:color w:val="000000"/>
              </w:rPr>
              <w:t>37-56-28-E</w:t>
            </w:r>
          </w:p>
        </w:tc>
        <w:tc>
          <w:tcPr>
            <w:tcW w:w="1004" w:type="dxa"/>
            <w:shd w:val="clear" w:color="auto" w:fill="auto"/>
            <w:vAlign w:val="bottom"/>
          </w:tcPr>
          <w:p w14:paraId="512E4E66" w14:textId="77777777" w:rsidR="006E6B3B" w:rsidRPr="000165A0" w:rsidRDefault="006E6B3B" w:rsidP="00C506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068F">
              <w:rPr>
                <w:rFonts w:ascii="Times New Roman" w:hAnsi="Times New Roman" w:cs="Times New Roman"/>
                <w:color w:val="000000"/>
              </w:rPr>
              <w:t>2818</w:t>
            </w:r>
          </w:p>
        </w:tc>
        <w:tc>
          <w:tcPr>
            <w:tcW w:w="1266" w:type="dxa"/>
            <w:shd w:val="clear" w:color="auto" w:fill="auto"/>
          </w:tcPr>
          <w:p w14:paraId="78827572" w14:textId="77777777" w:rsidR="006E6B3B" w:rsidRPr="000165A0" w:rsidRDefault="006E6B3B" w:rsidP="00C506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6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lled</w:t>
            </w:r>
          </w:p>
        </w:tc>
      </w:tr>
      <w:tr w:rsidR="006E6B3B" w:rsidRPr="000165A0" w14:paraId="66B3969F" w14:textId="77777777" w:rsidTr="00C5068F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  <w:noWrap/>
            <w:hideMark/>
          </w:tcPr>
          <w:p w14:paraId="22BA82B5" w14:textId="77777777" w:rsidR="006E6B3B" w:rsidRPr="000165A0" w:rsidRDefault="006E6B3B" w:rsidP="00C5068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165A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683516BE" w14:textId="77777777" w:rsidR="006E6B3B" w:rsidRPr="000165A0" w:rsidRDefault="006E6B3B" w:rsidP="00C506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6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63-2</w:t>
            </w:r>
          </w:p>
        </w:tc>
        <w:tc>
          <w:tcPr>
            <w:tcW w:w="2431" w:type="dxa"/>
            <w:shd w:val="clear" w:color="auto" w:fill="auto"/>
            <w:noWrap/>
            <w:hideMark/>
          </w:tcPr>
          <w:p w14:paraId="57B671AE" w14:textId="77777777" w:rsidR="006E6B3B" w:rsidRPr="000165A0" w:rsidRDefault="006E6B3B" w:rsidP="00C506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16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si</w:t>
            </w:r>
            <w:proofErr w:type="spellEnd"/>
          </w:p>
        </w:tc>
        <w:tc>
          <w:tcPr>
            <w:tcW w:w="1260" w:type="dxa"/>
            <w:shd w:val="clear" w:color="auto" w:fill="auto"/>
            <w:vAlign w:val="bottom"/>
          </w:tcPr>
          <w:p w14:paraId="0D340751" w14:textId="77777777" w:rsidR="006E6B3B" w:rsidRPr="00C5068F" w:rsidRDefault="006E6B3B" w:rsidP="00C506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5068F">
              <w:rPr>
                <w:rFonts w:ascii="Times New Roman" w:hAnsi="Times New Roman" w:cs="Times New Roman"/>
                <w:color w:val="000000"/>
              </w:rPr>
              <w:t>08-23-15-N</w:t>
            </w:r>
          </w:p>
        </w:tc>
        <w:tc>
          <w:tcPr>
            <w:tcW w:w="1237" w:type="dxa"/>
            <w:shd w:val="clear" w:color="auto" w:fill="auto"/>
            <w:vAlign w:val="bottom"/>
          </w:tcPr>
          <w:p w14:paraId="20095F82" w14:textId="77777777" w:rsidR="006E6B3B" w:rsidRPr="00C5068F" w:rsidRDefault="006E6B3B" w:rsidP="00C506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5068F">
              <w:rPr>
                <w:rFonts w:ascii="Times New Roman" w:hAnsi="Times New Roman" w:cs="Times New Roman"/>
                <w:color w:val="000000"/>
              </w:rPr>
              <w:t>38-26-20-E</w:t>
            </w:r>
          </w:p>
        </w:tc>
        <w:tc>
          <w:tcPr>
            <w:tcW w:w="1004" w:type="dxa"/>
            <w:shd w:val="clear" w:color="auto" w:fill="auto"/>
            <w:vAlign w:val="bottom"/>
          </w:tcPr>
          <w:p w14:paraId="22A1B0BB" w14:textId="77777777" w:rsidR="006E6B3B" w:rsidRPr="000165A0" w:rsidRDefault="006E6B3B" w:rsidP="00C506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068F">
              <w:rPr>
                <w:rFonts w:ascii="Times New Roman" w:hAnsi="Times New Roman" w:cs="Times New Roman"/>
                <w:color w:val="000000"/>
              </w:rPr>
              <w:t>3070</w:t>
            </w:r>
          </w:p>
        </w:tc>
        <w:tc>
          <w:tcPr>
            <w:tcW w:w="1266" w:type="dxa"/>
            <w:shd w:val="clear" w:color="auto" w:fill="auto"/>
          </w:tcPr>
          <w:p w14:paraId="3005B9BF" w14:textId="77777777" w:rsidR="006E6B3B" w:rsidRPr="000165A0" w:rsidRDefault="006E6B3B" w:rsidP="00C506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6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lled</w:t>
            </w:r>
          </w:p>
        </w:tc>
      </w:tr>
      <w:tr w:rsidR="006E6B3B" w:rsidRPr="000165A0" w14:paraId="2C30CE6C" w14:textId="77777777" w:rsidTr="00C50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  <w:noWrap/>
            <w:hideMark/>
          </w:tcPr>
          <w:p w14:paraId="12A6417C" w14:textId="77777777" w:rsidR="006E6B3B" w:rsidRPr="000165A0" w:rsidRDefault="006E6B3B" w:rsidP="00C5068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165A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0F2ADEDB" w14:textId="77777777" w:rsidR="006E6B3B" w:rsidRPr="000165A0" w:rsidRDefault="006E6B3B" w:rsidP="00C506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6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10-19</w:t>
            </w:r>
          </w:p>
        </w:tc>
        <w:tc>
          <w:tcPr>
            <w:tcW w:w="2431" w:type="dxa"/>
            <w:shd w:val="clear" w:color="auto" w:fill="auto"/>
            <w:noWrap/>
            <w:hideMark/>
          </w:tcPr>
          <w:p w14:paraId="7AB442DC" w14:textId="77777777" w:rsidR="006E6B3B" w:rsidRPr="000165A0" w:rsidRDefault="006E6B3B" w:rsidP="00C506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16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si</w:t>
            </w:r>
            <w:proofErr w:type="spellEnd"/>
          </w:p>
        </w:tc>
        <w:tc>
          <w:tcPr>
            <w:tcW w:w="1260" w:type="dxa"/>
            <w:shd w:val="clear" w:color="auto" w:fill="auto"/>
            <w:vAlign w:val="bottom"/>
          </w:tcPr>
          <w:p w14:paraId="7075E0D0" w14:textId="77777777" w:rsidR="006E6B3B" w:rsidRPr="00C5068F" w:rsidRDefault="006E6B3B" w:rsidP="00C506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5068F">
              <w:rPr>
                <w:rFonts w:ascii="Times New Roman" w:hAnsi="Times New Roman" w:cs="Times New Roman"/>
                <w:color w:val="000000"/>
              </w:rPr>
              <w:t>07-14-00-N</w:t>
            </w:r>
          </w:p>
        </w:tc>
        <w:tc>
          <w:tcPr>
            <w:tcW w:w="1237" w:type="dxa"/>
            <w:shd w:val="clear" w:color="auto" w:fill="auto"/>
            <w:vAlign w:val="bottom"/>
          </w:tcPr>
          <w:p w14:paraId="753E852B" w14:textId="77777777" w:rsidR="006E6B3B" w:rsidRPr="00C5068F" w:rsidRDefault="006E6B3B" w:rsidP="00C506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5068F">
              <w:rPr>
                <w:rFonts w:ascii="Times New Roman" w:hAnsi="Times New Roman" w:cs="Times New Roman"/>
                <w:color w:val="000000"/>
              </w:rPr>
              <w:t>38-57-34-E</w:t>
            </w:r>
          </w:p>
        </w:tc>
        <w:tc>
          <w:tcPr>
            <w:tcW w:w="1004" w:type="dxa"/>
            <w:shd w:val="clear" w:color="auto" w:fill="auto"/>
            <w:vAlign w:val="bottom"/>
          </w:tcPr>
          <w:p w14:paraId="7A87BB54" w14:textId="77777777" w:rsidR="006E6B3B" w:rsidRPr="000165A0" w:rsidRDefault="006E6B3B" w:rsidP="00C506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068F">
              <w:rPr>
                <w:rFonts w:ascii="Times New Roman" w:hAnsi="Times New Roman" w:cs="Times New Roman"/>
                <w:color w:val="000000"/>
              </w:rPr>
              <w:t>2821</w:t>
            </w:r>
          </w:p>
        </w:tc>
        <w:tc>
          <w:tcPr>
            <w:tcW w:w="1266" w:type="dxa"/>
            <w:shd w:val="clear" w:color="auto" w:fill="auto"/>
          </w:tcPr>
          <w:p w14:paraId="442A7755" w14:textId="77777777" w:rsidR="006E6B3B" w:rsidRPr="000165A0" w:rsidRDefault="006E6B3B" w:rsidP="00C506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6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lled</w:t>
            </w:r>
          </w:p>
        </w:tc>
      </w:tr>
      <w:tr w:rsidR="006E6B3B" w:rsidRPr="000165A0" w14:paraId="6AB549E8" w14:textId="77777777" w:rsidTr="00C5068F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  <w:noWrap/>
            <w:hideMark/>
          </w:tcPr>
          <w:p w14:paraId="676BD734" w14:textId="77777777" w:rsidR="006E6B3B" w:rsidRPr="000165A0" w:rsidRDefault="006E6B3B" w:rsidP="00C5068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165A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2F2BDB28" w14:textId="77777777" w:rsidR="006E6B3B" w:rsidRPr="000165A0" w:rsidRDefault="006E6B3B" w:rsidP="00C506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6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56-11</w:t>
            </w:r>
          </w:p>
        </w:tc>
        <w:tc>
          <w:tcPr>
            <w:tcW w:w="2431" w:type="dxa"/>
            <w:shd w:val="clear" w:color="auto" w:fill="auto"/>
            <w:noWrap/>
            <w:hideMark/>
          </w:tcPr>
          <w:p w14:paraId="40834B46" w14:textId="77777777" w:rsidR="006E6B3B" w:rsidRPr="000165A0" w:rsidRDefault="006E6B3B" w:rsidP="00C506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16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si</w:t>
            </w:r>
            <w:proofErr w:type="spellEnd"/>
          </w:p>
        </w:tc>
        <w:tc>
          <w:tcPr>
            <w:tcW w:w="1260" w:type="dxa"/>
            <w:shd w:val="clear" w:color="auto" w:fill="auto"/>
            <w:vAlign w:val="bottom"/>
          </w:tcPr>
          <w:p w14:paraId="07EB89AF" w14:textId="77777777" w:rsidR="006E6B3B" w:rsidRPr="00C5068F" w:rsidRDefault="006E6B3B" w:rsidP="00C506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5068F">
              <w:rPr>
                <w:rFonts w:ascii="Times New Roman" w:hAnsi="Times New Roman" w:cs="Times New Roman"/>
                <w:color w:val="000000"/>
              </w:rPr>
              <w:t>07-36-32-N</w:t>
            </w:r>
          </w:p>
        </w:tc>
        <w:tc>
          <w:tcPr>
            <w:tcW w:w="1237" w:type="dxa"/>
            <w:shd w:val="clear" w:color="auto" w:fill="auto"/>
            <w:vAlign w:val="bottom"/>
          </w:tcPr>
          <w:p w14:paraId="720DBC76" w14:textId="77777777" w:rsidR="006E6B3B" w:rsidRPr="00C5068F" w:rsidRDefault="006E6B3B" w:rsidP="00C506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5068F">
              <w:rPr>
                <w:rFonts w:ascii="Times New Roman" w:hAnsi="Times New Roman" w:cs="Times New Roman"/>
                <w:color w:val="000000"/>
              </w:rPr>
              <w:t>39-16-34-E</w:t>
            </w:r>
          </w:p>
        </w:tc>
        <w:tc>
          <w:tcPr>
            <w:tcW w:w="1004" w:type="dxa"/>
            <w:shd w:val="clear" w:color="auto" w:fill="auto"/>
            <w:vAlign w:val="bottom"/>
          </w:tcPr>
          <w:p w14:paraId="1403FC6C" w14:textId="77777777" w:rsidR="006E6B3B" w:rsidRPr="000165A0" w:rsidRDefault="006E6B3B" w:rsidP="00C506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068F">
              <w:rPr>
                <w:rFonts w:ascii="Times New Roman" w:hAnsi="Times New Roman" w:cs="Times New Roman"/>
                <w:color w:val="000000"/>
              </w:rPr>
              <w:t>2873</w:t>
            </w:r>
          </w:p>
        </w:tc>
        <w:tc>
          <w:tcPr>
            <w:tcW w:w="1266" w:type="dxa"/>
            <w:shd w:val="clear" w:color="auto" w:fill="auto"/>
          </w:tcPr>
          <w:p w14:paraId="77F770F4" w14:textId="77777777" w:rsidR="006E6B3B" w:rsidRPr="000165A0" w:rsidRDefault="006E6B3B" w:rsidP="00C506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16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lless</w:t>
            </w:r>
            <w:proofErr w:type="spellEnd"/>
          </w:p>
        </w:tc>
      </w:tr>
      <w:tr w:rsidR="006E6B3B" w:rsidRPr="000165A0" w14:paraId="2FBF69CE" w14:textId="77777777" w:rsidTr="00C50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  <w:noWrap/>
            <w:hideMark/>
          </w:tcPr>
          <w:p w14:paraId="47E1407E" w14:textId="77777777" w:rsidR="006E6B3B" w:rsidRPr="000165A0" w:rsidRDefault="006E6B3B" w:rsidP="00C5068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165A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2773FB3D" w14:textId="77777777" w:rsidR="006E6B3B" w:rsidRPr="000165A0" w:rsidRDefault="006E6B3B" w:rsidP="00C506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6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46-9</w:t>
            </w:r>
          </w:p>
        </w:tc>
        <w:tc>
          <w:tcPr>
            <w:tcW w:w="2431" w:type="dxa"/>
            <w:shd w:val="clear" w:color="auto" w:fill="auto"/>
            <w:noWrap/>
            <w:hideMark/>
          </w:tcPr>
          <w:p w14:paraId="277A285B" w14:textId="77777777" w:rsidR="006E6B3B" w:rsidRPr="000165A0" w:rsidRDefault="006E6B3B" w:rsidP="00C506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16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si</w:t>
            </w:r>
            <w:proofErr w:type="spellEnd"/>
          </w:p>
        </w:tc>
        <w:tc>
          <w:tcPr>
            <w:tcW w:w="1260" w:type="dxa"/>
            <w:shd w:val="clear" w:color="auto" w:fill="auto"/>
            <w:vAlign w:val="bottom"/>
          </w:tcPr>
          <w:p w14:paraId="146AF2B1" w14:textId="77777777" w:rsidR="006E6B3B" w:rsidRPr="00C5068F" w:rsidRDefault="006E6B3B" w:rsidP="00C506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5068F">
              <w:rPr>
                <w:rFonts w:ascii="Times New Roman" w:hAnsi="Times New Roman" w:cs="Times New Roman"/>
                <w:color w:val="000000"/>
              </w:rPr>
              <w:t>07-31-52-N</w:t>
            </w:r>
          </w:p>
        </w:tc>
        <w:tc>
          <w:tcPr>
            <w:tcW w:w="1237" w:type="dxa"/>
            <w:shd w:val="clear" w:color="auto" w:fill="auto"/>
            <w:vAlign w:val="bottom"/>
          </w:tcPr>
          <w:p w14:paraId="65ED3CA7" w14:textId="77777777" w:rsidR="006E6B3B" w:rsidRPr="00C5068F" w:rsidRDefault="006E6B3B" w:rsidP="00C506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5068F">
              <w:rPr>
                <w:rFonts w:ascii="Times New Roman" w:hAnsi="Times New Roman" w:cs="Times New Roman"/>
                <w:color w:val="000000"/>
              </w:rPr>
              <w:t>38-57-11-E</w:t>
            </w:r>
          </w:p>
        </w:tc>
        <w:tc>
          <w:tcPr>
            <w:tcW w:w="1004" w:type="dxa"/>
            <w:shd w:val="clear" w:color="auto" w:fill="auto"/>
            <w:vAlign w:val="bottom"/>
          </w:tcPr>
          <w:p w14:paraId="593CB007" w14:textId="77777777" w:rsidR="006E6B3B" w:rsidRPr="000165A0" w:rsidRDefault="006E6B3B" w:rsidP="00C5068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068F">
              <w:rPr>
                <w:rFonts w:ascii="Times New Roman" w:hAnsi="Times New Roman" w:cs="Times New Roman"/>
                <w:color w:val="000000"/>
              </w:rPr>
              <w:t>2660</w:t>
            </w:r>
          </w:p>
        </w:tc>
        <w:tc>
          <w:tcPr>
            <w:tcW w:w="1266" w:type="dxa"/>
            <w:shd w:val="clear" w:color="auto" w:fill="auto"/>
          </w:tcPr>
          <w:p w14:paraId="0839E2D3" w14:textId="77777777" w:rsidR="006E6B3B" w:rsidRPr="000165A0" w:rsidRDefault="006E6B3B" w:rsidP="00C506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6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lled</w:t>
            </w:r>
          </w:p>
        </w:tc>
      </w:tr>
      <w:tr w:rsidR="006E6B3B" w:rsidRPr="000165A0" w14:paraId="0A29337D" w14:textId="77777777" w:rsidTr="00C5068F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  <w:noWrap/>
            <w:hideMark/>
          </w:tcPr>
          <w:p w14:paraId="5D4AE3AB" w14:textId="77777777" w:rsidR="006E6B3B" w:rsidRPr="000165A0" w:rsidRDefault="006E6B3B" w:rsidP="00C5068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165A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1D0CFD2D" w14:textId="77777777" w:rsidR="006E6B3B" w:rsidRPr="000165A0" w:rsidRDefault="006E6B3B" w:rsidP="00C506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6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48-16</w:t>
            </w:r>
          </w:p>
        </w:tc>
        <w:tc>
          <w:tcPr>
            <w:tcW w:w="2431" w:type="dxa"/>
            <w:shd w:val="clear" w:color="auto" w:fill="auto"/>
            <w:noWrap/>
            <w:hideMark/>
          </w:tcPr>
          <w:p w14:paraId="165969F6" w14:textId="77777777" w:rsidR="006E6B3B" w:rsidRPr="000165A0" w:rsidRDefault="006E6B3B" w:rsidP="00C506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16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si</w:t>
            </w:r>
            <w:proofErr w:type="spellEnd"/>
          </w:p>
        </w:tc>
        <w:tc>
          <w:tcPr>
            <w:tcW w:w="1260" w:type="dxa"/>
            <w:shd w:val="clear" w:color="auto" w:fill="auto"/>
            <w:vAlign w:val="bottom"/>
          </w:tcPr>
          <w:p w14:paraId="7F42C832" w14:textId="77777777" w:rsidR="006E6B3B" w:rsidRPr="00C5068F" w:rsidRDefault="006E6B3B" w:rsidP="00C506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5068F">
              <w:rPr>
                <w:rFonts w:ascii="Times New Roman" w:hAnsi="Times New Roman" w:cs="Times New Roman"/>
                <w:color w:val="000000"/>
              </w:rPr>
              <w:t>07-31-53-N</w:t>
            </w:r>
          </w:p>
        </w:tc>
        <w:tc>
          <w:tcPr>
            <w:tcW w:w="1237" w:type="dxa"/>
            <w:shd w:val="clear" w:color="auto" w:fill="auto"/>
            <w:vAlign w:val="bottom"/>
          </w:tcPr>
          <w:p w14:paraId="40073175" w14:textId="77777777" w:rsidR="006E6B3B" w:rsidRPr="00C5068F" w:rsidRDefault="006E6B3B" w:rsidP="00C506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5068F">
              <w:rPr>
                <w:rFonts w:ascii="Times New Roman" w:hAnsi="Times New Roman" w:cs="Times New Roman"/>
                <w:color w:val="000000"/>
              </w:rPr>
              <w:t>38-57-09-E</w:t>
            </w:r>
          </w:p>
        </w:tc>
        <w:tc>
          <w:tcPr>
            <w:tcW w:w="1004" w:type="dxa"/>
            <w:shd w:val="clear" w:color="auto" w:fill="auto"/>
            <w:vAlign w:val="bottom"/>
          </w:tcPr>
          <w:p w14:paraId="6F0122C1" w14:textId="77777777" w:rsidR="006E6B3B" w:rsidRPr="000165A0" w:rsidRDefault="006E6B3B" w:rsidP="00C5068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068F">
              <w:rPr>
                <w:rFonts w:ascii="Times New Roman" w:hAnsi="Times New Roman" w:cs="Times New Roman"/>
                <w:color w:val="000000"/>
              </w:rPr>
              <w:t>2656</w:t>
            </w:r>
          </w:p>
        </w:tc>
        <w:tc>
          <w:tcPr>
            <w:tcW w:w="1266" w:type="dxa"/>
            <w:shd w:val="clear" w:color="auto" w:fill="auto"/>
          </w:tcPr>
          <w:p w14:paraId="199F2A5F" w14:textId="77777777" w:rsidR="006E6B3B" w:rsidRPr="000165A0" w:rsidRDefault="006E6B3B" w:rsidP="00C506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6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lled</w:t>
            </w:r>
          </w:p>
        </w:tc>
      </w:tr>
      <w:tr w:rsidR="006E6B3B" w:rsidRPr="000165A0" w14:paraId="5BE47446" w14:textId="77777777" w:rsidTr="00C50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  <w:noWrap/>
            <w:hideMark/>
          </w:tcPr>
          <w:p w14:paraId="69A905FE" w14:textId="77777777" w:rsidR="006E6B3B" w:rsidRPr="000165A0" w:rsidRDefault="006E6B3B" w:rsidP="00C5068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165A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1457DB56" w14:textId="77777777" w:rsidR="006E6B3B" w:rsidRPr="000165A0" w:rsidRDefault="006E6B3B" w:rsidP="00C506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6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04-5</w:t>
            </w:r>
          </w:p>
        </w:tc>
        <w:tc>
          <w:tcPr>
            <w:tcW w:w="2431" w:type="dxa"/>
            <w:shd w:val="clear" w:color="auto" w:fill="auto"/>
            <w:noWrap/>
            <w:hideMark/>
          </w:tcPr>
          <w:p w14:paraId="0986219A" w14:textId="77777777" w:rsidR="006E6B3B" w:rsidRPr="000165A0" w:rsidRDefault="006E6B3B" w:rsidP="00C506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6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rth </w:t>
            </w:r>
            <w:proofErr w:type="spellStart"/>
            <w:r w:rsidRPr="00016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016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1260" w:type="dxa"/>
            <w:shd w:val="clear" w:color="auto" w:fill="auto"/>
            <w:vAlign w:val="bottom"/>
          </w:tcPr>
          <w:p w14:paraId="79C3BCA0" w14:textId="77777777" w:rsidR="006E6B3B" w:rsidRPr="00C5068F" w:rsidRDefault="006E6B3B" w:rsidP="00C506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5068F">
              <w:rPr>
                <w:rFonts w:ascii="Times New Roman" w:hAnsi="Times New Roman" w:cs="Times New Roman"/>
                <w:color w:val="000000"/>
              </w:rPr>
              <w:t>13-10-32-N</w:t>
            </w:r>
          </w:p>
        </w:tc>
        <w:tc>
          <w:tcPr>
            <w:tcW w:w="1237" w:type="dxa"/>
            <w:shd w:val="clear" w:color="auto" w:fill="auto"/>
            <w:vAlign w:val="bottom"/>
          </w:tcPr>
          <w:p w14:paraId="6528425B" w14:textId="77777777" w:rsidR="006E6B3B" w:rsidRPr="00C5068F" w:rsidRDefault="006E6B3B" w:rsidP="00C506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5068F">
              <w:rPr>
                <w:rFonts w:ascii="Times New Roman" w:hAnsi="Times New Roman" w:cs="Times New Roman"/>
                <w:color w:val="000000"/>
              </w:rPr>
              <w:t>37-58-06-E</w:t>
            </w:r>
          </w:p>
        </w:tc>
        <w:tc>
          <w:tcPr>
            <w:tcW w:w="1004" w:type="dxa"/>
            <w:shd w:val="clear" w:color="auto" w:fill="auto"/>
            <w:vAlign w:val="bottom"/>
          </w:tcPr>
          <w:p w14:paraId="54867D31" w14:textId="77777777" w:rsidR="006E6B3B" w:rsidRPr="000165A0" w:rsidRDefault="006E6B3B" w:rsidP="00C506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068F">
              <w:rPr>
                <w:rFonts w:ascii="Times New Roman" w:hAnsi="Times New Roman" w:cs="Times New Roman"/>
                <w:color w:val="000000"/>
              </w:rPr>
              <w:t>2969</w:t>
            </w:r>
          </w:p>
        </w:tc>
        <w:tc>
          <w:tcPr>
            <w:tcW w:w="1266" w:type="dxa"/>
            <w:shd w:val="clear" w:color="auto" w:fill="auto"/>
          </w:tcPr>
          <w:p w14:paraId="467D9C5D" w14:textId="77777777" w:rsidR="006E6B3B" w:rsidRPr="000165A0" w:rsidRDefault="006E6B3B" w:rsidP="00C506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6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lled</w:t>
            </w:r>
          </w:p>
        </w:tc>
      </w:tr>
      <w:tr w:rsidR="006E6B3B" w:rsidRPr="000165A0" w14:paraId="0A0F95B1" w14:textId="77777777" w:rsidTr="00C5068F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  <w:noWrap/>
            <w:hideMark/>
          </w:tcPr>
          <w:p w14:paraId="664D8F1F" w14:textId="77777777" w:rsidR="006E6B3B" w:rsidRPr="000165A0" w:rsidRDefault="006E6B3B" w:rsidP="00C5068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165A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48789577" w14:textId="77777777" w:rsidR="006E6B3B" w:rsidRPr="000165A0" w:rsidRDefault="006E6B3B" w:rsidP="00C506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6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06-11</w:t>
            </w:r>
          </w:p>
        </w:tc>
        <w:tc>
          <w:tcPr>
            <w:tcW w:w="2431" w:type="dxa"/>
            <w:shd w:val="clear" w:color="auto" w:fill="auto"/>
            <w:noWrap/>
            <w:hideMark/>
          </w:tcPr>
          <w:p w14:paraId="550AE413" w14:textId="77777777" w:rsidR="006E6B3B" w:rsidRPr="000165A0" w:rsidRDefault="006E6B3B" w:rsidP="00C506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6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rth </w:t>
            </w:r>
            <w:proofErr w:type="spellStart"/>
            <w:r w:rsidRPr="00016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n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</w:t>
            </w:r>
            <w:r w:rsidRPr="00016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</w:t>
            </w:r>
            <w:proofErr w:type="spellEnd"/>
          </w:p>
        </w:tc>
        <w:tc>
          <w:tcPr>
            <w:tcW w:w="1260" w:type="dxa"/>
            <w:shd w:val="clear" w:color="auto" w:fill="auto"/>
            <w:vAlign w:val="bottom"/>
          </w:tcPr>
          <w:p w14:paraId="1DDC91AF" w14:textId="77777777" w:rsidR="006E6B3B" w:rsidRPr="00C5068F" w:rsidRDefault="006E6B3B" w:rsidP="00C506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5068F">
              <w:rPr>
                <w:rFonts w:ascii="Times New Roman" w:hAnsi="Times New Roman" w:cs="Times New Roman"/>
                <w:color w:val="000000"/>
              </w:rPr>
              <w:t>13-12-16-N</w:t>
            </w:r>
          </w:p>
        </w:tc>
        <w:tc>
          <w:tcPr>
            <w:tcW w:w="1237" w:type="dxa"/>
            <w:shd w:val="clear" w:color="auto" w:fill="auto"/>
            <w:vAlign w:val="bottom"/>
          </w:tcPr>
          <w:p w14:paraId="31CDA5D1" w14:textId="77777777" w:rsidR="006E6B3B" w:rsidRPr="00C5068F" w:rsidRDefault="006E6B3B" w:rsidP="00C506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5068F">
              <w:rPr>
                <w:rFonts w:ascii="Times New Roman" w:hAnsi="Times New Roman" w:cs="Times New Roman"/>
                <w:color w:val="000000"/>
              </w:rPr>
              <w:t>37-58-24-E</w:t>
            </w:r>
          </w:p>
        </w:tc>
        <w:tc>
          <w:tcPr>
            <w:tcW w:w="1004" w:type="dxa"/>
            <w:shd w:val="clear" w:color="auto" w:fill="auto"/>
            <w:vAlign w:val="bottom"/>
          </w:tcPr>
          <w:p w14:paraId="395F0217" w14:textId="77777777" w:rsidR="006E6B3B" w:rsidRPr="000165A0" w:rsidRDefault="006E6B3B" w:rsidP="00C506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068F">
              <w:rPr>
                <w:rFonts w:ascii="Times New Roman" w:hAnsi="Times New Roman" w:cs="Times New Roman"/>
                <w:color w:val="000000"/>
              </w:rPr>
              <w:t>3202</w:t>
            </w:r>
          </w:p>
        </w:tc>
        <w:tc>
          <w:tcPr>
            <w:tcW w:w="1266" w:type="dxa"/>
            <w:shd w:val="clear" w:color="auto" w:fill="auto"/>
          </w:tcPr>
          <w:p w14:paraId="0CE00AEB" w14:textId="77777777" w:rsidR="006E6B3B" w:rsidRPr="000165A0" w:rsidRDefault="006E6B3B" w:rsidP="00C506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6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lled</w:t>
            </w:r>
          </w:p>
        </w:tc>
      </w:tr>
      <w:tr w:rsidR="006E6B3B" w:rsidRPr="000165A0" w14:paraId="5D38AD3E" w14:textId="77777777" w:rsidTr="00C50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  <w:noWrap/>
            <w:hideMark/>
          </w:tcPr>
          <w:p w14:paraId="12EE633F" w14:textId="77777777" w:rsidR="006E6B3B" w:rsidRPr="000165A0" w:rsidRDefault="006E6B3B" w:rsidP="00C5068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165A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5E622759" w14:textId="77777777" w:rsidR="006E6B3B" w:rsidRPr="000165A0" w:rsidRDefault="006E6B3B" w:rsidP="00C506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6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40-3</w:t>
            </w:r>
          </w:p>
        </w:tc>
        <w:tc>
          <w:tcPr>
            <w:tcW w:w="2431" w:type="dxa"/>
            <w:shd w:val="clear" w:color="auto" w:fill="auto"/>
            <w:noWrap/>
            <w:hideMark/>
          </w:tcPr>
          <w:p w14:paraId="768C7BC3" w14:textId="77777777" w:rsidR="006E6B3B" w:rsidRPr="000165A0" w:rsidRDefault="006E6B3B" w:rsidP="00C506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16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w</w:t>
            </w:r>
            <w:proofErr w:type="spellEnd"/>
            <w:r w:rsidRPr="00016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16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wi</w:t>
            </w:r>
            <w:proofErr w:type="spellEnd"/>
          </w:p>
        </w:tc>
        <w:tc>
          <w:tcPr>
            <w:tcW w:w="1260" w:type="dxa"/>
            <w:shd w:val="clear" w:color="auto" w:fill="auto"/>
            <w:vAlign w:val="bottom"/>
          </w:tcPr>
          <w:p w14:paraId="0674E067" w14:textId="77777777" w:rsidR="006E6B3B" w:rsidRPr="00C5068F" w:rsidRDefault="006E6B3B" w:rsidP="00C506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5068F">
              <w:rPr>
                <w:rFonts w:ascii="Times New Roman" w:hAnsi="Times New Roman" w:cs="Times New Roman"/>
                <w:color w:val="000000"/>
              </w:rPr>
              <w:t>10-56-13-N</w:t>
            </w:r>
          </w:p>
        </w:tc>
        <w:tc>
          <w:tcPr>
            <w:tcW w:w="1237" w:type="dxa"/>
            <w:shd w:val="clear" w:color="auto" w:fill="auto"/>
            <w:vAlign w:val="bottom"/>
          </w:tcPr>
          <w:p w14:paraId="4CD18CEF" w14:textId="77777777" w:rsidR="006E6B3B" w:rsidRPr="00C5068F" w:rsidRDefault="006E6B3B" w:rsidP="00C506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5068F">
              <w:rPr>
                <w:rFonts w:ascii="Times New Roman" w:hAnsi="Times New Roman" w:cs="Times New Roman"/>
                <w:color w:val="000000"/>
              </w:rPr>
              <w:t>36-53-51-E</w:t>
            </w:r>
          </w:p>
        </w:tc>
        <w:tc>
          <w:tcPr>
            <w:tcW w:w="1004" w:type="dxa"/>
            <w:shd w:val="clear" w:color="auto" w:fill="auto"/>
            <w:vAlign w:val="bottom"/>
          </w:tcPr>
          <w:p w14:paraId="1E188B89" w14:textId="77777777" w:rsidR="006E6B3B" w:rsidRPr="000165A0" w:rsidRDefault="006E6B3B" w:rsidP="00C506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068F">
              <w:rPr>
                <w:rFonts w:ascii="Times New Roman" w:hAnsi="Times New Roman" w:cs="Times New Roman"/>
                <w:color w:val="000000"/>
              </w:rPr>
              <w:t>2514</w:t>
            </w:r>
          </w:p>
        </w:tc>
        <w:tc>
          <w:tcPr>
            <w:tcW w:w="1266" w:type="dxa"/>
            <w:shd w:val="clear" w:color="auto" w:fill="auto"/>
          </w:tcPr>
          <w:p w14:paraId="2EADD106" w14:textId="77777777" w:rsidR="006E6B3B" w:rsidRPr="000165A0" w:rsidRDefault="006E6B3B" w:rsidP="00C506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16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lless</w:t>
            </w:r>
            <w:proofErr w:type="spellEnd"/>
          </w:p>
        </w:tc>
      </w:tr>
      <w:tr w:rsidR="006E6B3B" w:rsidRPr="000165A0" w14:paraId="6B7F8976" w14:textId="77777777" w:rsidTr="00C5068F">
        <w:trPr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  <w:noWrap/>
            <w:hideMark/>
          </w:tcPr>
          <w:p w14:paraId="625B0A19" w14:textId="77777777" w:rsidR="006E6B3B" w:rsidRPr="000165A0" w:rsidRDefault="006E6B3B" w:rsidP="00C5068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165A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599F5478" w14:textId="77777777" w:rsidR="006E6B3B" w:rsidRPr="000165A0" w:rsidRDefault="006E6B3B" w:rsidP="00C506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6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44-19</w:t>
            </w:r>
          </w:p>
        </w:tc>
        <w:tc>
          <w:tcPr>
            <w:tcW w:w="2431" w:type="dxa"/>
            <w:shd w:val="clear" w:color="auto" w:fill="auto"/>
            <w:noWrap/>
            <w:hideMark/>
          </w:tcPr>
          <w:p w14:paraId="5078754E" w14:textId="77777777" w:rsidR="006E6B3B" w:rsidRPr="000165A0" w:rsidRDefault="006E6B3B" w:rsidP="00C506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16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w</w:t>
            </w:r>
            <w:proofErr w:type="spellEnd"/>
            <w:r w:rsidRPr="00016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16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wi</w:t>
            </w:r>
            <w:proofErr w:type="spellEnd"/>
          </w:p>
        </w:tc>
        <w:tc>
          <w:tcPr>
            <w:tcW w:w="1260" w:type="dxa"/>
            <w:shd w:val="clear" w:color="auto" w:fill="auto"/>
            <w:vAlign w:val="bottom"/>
          </w:tcPr>
          <w:p w14:paraId="383918E3" w14:textId="77777777" w:rsidR="006E6B3B" w:rsidRPr="00C5068F" w:rsidRDefault="006E6B3B" w:rsidP="00C506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5068F">
              <w:rPr>
                <w:rFonts w:ascii="Times New Roman" w:hAnsi="Times New Roman" w:cs="Times New Roman"/>
                <w:color w:val="000000"/>
              </w:rPr>
              <w:t>10-50-11-N</w:t>
            </w:r>
          </w:p>
        </w:tc>
        <w:tc>
          <w:tcPr>
            <w:tcW w:w="1237" w:type="dxa"/>
            <w:shd w:val="clear" w:color="auto" w:fill="auto"/>
            <w:vAlign w:val="bottom"/>
          </w:tcPr>
          <w:p w14:paraId="017C975B" w14:textId="77777777" w:rsidR="006E6B3B" w:rsidRPr="00C5068F" w:rsidRDefault="006E6B3B" w:rsidP="00C506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5068F">
              <w:rPr>
                <w:rFonts w:ascii="Times New Roman" w:hAnsi="Times New Roman" w:cs="Times New Roman"/>
                <w:color w:val="000000"/>
              </w:rPr>
              <w:t>36-50-55-E</w:t>
            </w:r>
          </w:p>
        </w:tc>
        <w:tc>
          <w:tcPr>
            <w:tcW w:w="1004" w:type="dxa"/>
            <w:shd w:val="clear" w:color="auto" w:fill="auto"/>
            <w:vAlign w:val="bottom"/>
          </w:tcPr>
          <w:p w14:paraId="23C73E33" w14:textId="77777777" w:rsidR="006E6B3B" w:rsidRPr="000165A0" w:rsidRDefault="006E6B3B" w:rsidP="00C506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068F">
              <w:rPr>
                <w:rFonts w:ascii="Times New Roman" w:hAnsi="Times New Roman" w:cs="Times New Roman"/>
                <w:color w:val="000000"/>
              </w:rPr>
              <w:t>2521</w:t>
            </w:r>
          </w:p>
        </w:tc>
        <w:tc>
          <w:tcPr>
            <w:tcW w:w="1266" w:type="dxa"/>
            <w:shd w:val="clear" w:color="auto" w:fill="auto"/>
          </w:tcPr>
          <w:p w14:paraId="2DA9F097" w14:textId="77777777" w:rsidR="006E6B3B" w:rsidRPr="000165A0" w:rsidRDefault="006E6B3B" w:rsidP="00C5068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16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lless</w:t>
            </w:r>
            <w:proofErr w:type="spellEnd"/>
          </w:p>
        </w:tc>
      </w:tr>
      <w:tr w:rsidR="006E6B3B" w:rsidRPr="000165A0" w14:paraId="2AEC5344" w14:textId="77777777" w:rsidTr="00C506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auto"/>
            <w:noWrap/>
            <w:hideMark/>
          </w:tcPr>
          <w:p w14:paraId="16C969B2" w14:textId="77777777" w:rsidR="006E6B3B" w:rsidRPr="000165A0" w:rsidRDefault="006E6B3B" w:rsidP="00C5068F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</w:pPr>
            <w:r w:rsidRPr="000165A0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584" w:type="dxa"/>
            <w:shd w:val="clear" w:color="auto" w:fill="auto"/>
            <w:noWrap/>
            <w:hideMark/>
          </w:tcPr>
          <w:p w14:paraId="47E88A3C" w14:textId="77777777" w:rsidR="006E6B3B" w:rsidRPr="000165A0" w:rsidRDefault="006E6B3B" w:rsidP="00C506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6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R-1307</w:t>
            </w:r>
          </w:p>
        </w:tc>
        <w:tc>
          <w:tcPr>
            <w:tcW w:w="2431" w:type="dxa"/>
            <w:shd w:val="clear" w:color="auto" w:fill="auto"/>
            <w:noWrap/>
            <w:hideMark/>
          </w:tcPr>
          <w:p w14:paraId="3F0BFEF5" w14:textId="77777777" w:rsidR="006E6B3B" w:rsidRPr="000165A0" w:rsidRDefault="006E6B3B" w:rsidP="00C506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6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roved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cultivar</w:t>
            </w:r>
            <w:r w:rsidRPr="00016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A40CAB4" w14:textId="77777777" w:rsidR="006E6B3B" w:rsidRPr="00C5068F" w:rsidRDefault="006E6B3B" w:rsidP="00C506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5068F">
              <w:rPr>
                <w:rFonts w:ascii="Times New Roman" w:hAnsi="Times New Roman" w:cs="Times New Roman"/>
                <w:color w:val="000000"/>
              </w:rPr>
              <w:t>07-57-09-N</w:t>
            </w:r>
          </w:p>
        </w:tc>
        <w:tc>
          <w:tcPr>
            <w:tcW w:w="1237" w:type="dxa"/>
            <w:shd w:val="clear" w:color="auto" w:fill="auto"/>
            <w:vAlign w:val="bottom"/>
          </w:tcPr>
          <w:p w14:paraId="32AD4318" w14:textId="77777777" w:rsidR="006E6B3B" w:rsidRPr="00C5068F" w:rsidRDefault="006E6B3B" w:rsidP="00C506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C5068F">
              <w:rPr>
                <w:rFonts w:ascii="Times New Roman" w:hAnsi="Times New Roman" w:cs="Times New Roman"/>
                <w:color w:val="000000"/>
              </w:rPr>
              <w:t>38-04-09-E</w:t>
            </w:r>
          </w:p>
        </w:tc>
        <w:tc>
          <w:tcPr>
            <w:tcW w:w="1004" w:type="dxa"/>
            <w:shd w:val="clear" w:color="auto" w:fill="auto"/>
            <w:vAlign w:val="bottom"/>
          </w:tcPr>
          <w:p w14:paraId="3BF3B22E" w14:textId="77777777" w:rsidR="006E6B3B" w:rsidRPr="000165A0" w:rsidRDefault="006E6B3B" w:rsidP="00C506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5068F">
              <w:rPr>
                <w:rFonts w:ascii="Times New Roman" w:hAnsi="Times New Roman" w:cs="Times New Roman"/>
                <w:color w:val="000000"/>
              </w:rPr>
              <w:t>2905</w:t>
            </w:r>
          </w:p>
        </w:tc>
        <w:tc>
          <w:tcPr>
            <w:tcW w:w="1266" w:type="dxa"/>
            <w:shd w:val="clear" w:color="auto" w:fill="auto"/>
          </w:tcPr>
          <w:p w14:paraId="0F076CF9" w14:textId="77777777" w:rsidR="006E6B3B" w:rsidRPr="000165A0" w:rsidRDefault="006E6B3B" w:rsidP="00C5068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65A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lled</w:t>
            </w:r>
          </w:p>
        </w:tc>
      </w:tr>
    </w:tbl>
    <w:p w14:paraId="47432421" w14:textId="77777777" w:rsidR="006E6B3B" w:rsidRDefault="006E6B3B" w:rsidP="006E6B3B">
      <w:pPr>
        <w:pStyle w:val="NoSpacing"/>
        <w:spacing w:before="0" w:after="240" w:line="360" w:lineRule="auto"/>
        <w:rPr>
          <w:rFonts w:ascii="Times New Roman" w:hAnsi="Times New Roman" w:cs="Times New Roman"/>
          <w:sz w:val="24"/>
          <w:szCs w:val="24"/>
        </w:rPr>
      </w:pPr>
    </w:p>
    <w:p w14:paraId="75CDEA50" w14:textId="77777777" w:rsidR="006E6B3B" w:rsidRDefault="006E6B3B" w:rsidP="006E6B3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bookmarkEnd w:id="0"/>
    <w:p w14:paraId="2B044005" w14:textId="77777777" w:rsidR="005258BE" w:rsidRDefault="005258BE"/>
    <w:sectPr w:rsidR="005258BE" w:rsidSect="00785A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EyMjcysTQyMjY0tDRQ0lEKTi0uzszPAykwqgUAZmbgtiwAAAA="/>
  </w:docVars>
  <w:rsids>
    <w:rsidRoot w:val="006E6B3B"/>
    <w:rsid w:val="002D5B1F"/>
    <w:rsid w:val="00320CB7"/>
    <w:rsid w:val="003A4A18"/>
    <w:rsid w:val="00482A8A"/>
    <w:rsid w:val="005258BE"/>
    <w:rsid w:val="00695E65"/>
    <w:rsid w:val="006E6B3B"/>
    <w:rsid w:val="00785A9B"/>
    <w:rsid w:val="00C23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5CA48"/>
  <w15:chartTrackingRefBased/>
  <w15:docId w15:val="{CBDCF6A1-9F61-4303-BCDA-0101EEAAD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6B3B"/>
    <w:pPr>
      <w:spacing w:after="160" w:line="259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6E6B3B"/>
    <w:pPr>
      <w:spacing w:after="0" w:line="240" w:lineRule="auto"/>
      <w:jc w:val="left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Spacing">
    <w:name w:val="No Spacing"/>
    <w:link w:val="NoSpacingChar"/>
    <w:uiPriority w:val="1"/>
    <w:qFormat/>
    <w:rsid w:val="006E6B3B"/>
    <w:pPr>
      <w:spacing w:before="120"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6E6B3B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88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azen Fantahun</dc:creator>
  <cp:keywords/>
  <dc:description/>
  <cp:lastModifiedBy>Mary Rose Caro</cp:lastModifiedBy>
  <cp:revision>7</cp:revision>
  <dcterms:created xsi:type="dcterms:W3CDTF">2022-10-24T09:09:00Z</dcterms:created>
  <dcterms:modified xsi:type="dcterms:W3CDTF">2023-02-14T0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9efee82-effe-4ac9-9c0e-2f82eea524bf</vt:lpwstr>
  </property>
</Properties>
</file>